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812AF9"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S3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Differentially expressed metabolites identified between the Model and H-2-168 group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3314"/>
        <w:gridCol w:w="981"/>
        <w:gridCol w:w="1254"/>
        <w:gridCol w:w="827"/>
        <w:gridCol w:w="1116"/>
      </w:tblGrid>
      <w:tr w14:paraId="0EA52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3D3AA0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umber</w:t>
            </w:r>
          </w:p>
        </w:tc>
        <w:tc>
          <w:tcPr>
            <w:tcW w:w="27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A2FBD78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ame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4846B1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/z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70D9B5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IP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00E0D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1E977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Ion Mode</w:t>
            </w:r>
          </w:p>
        </w:tc>
      </w:tr>
      <w:tr w14:paraId="2B12B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04117F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27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C41C91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-Cresol</w:t>
            </w:r>
          </w:p>
        </w:tc>
        <w:tc>
          <w:tcPr>
            <w:tcW w:w="98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2CCF13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09.1013</w:t>
            </w:r>
          </w:p>
        </w:tc>
        <w:tc>
          <w:tcPr>
            <w:tcW w:w="125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B4FA89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664666</w:t>
            </w:r>
          </w:p>
        </w:tc>
        <w:tc>
          <w:tcPr>
            <w:tcW w:w="8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5A03BD9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9541</w:t>
            </w:r>
          </w:p>
        </w:tc>
        <w:tc>
          <w:tcPr>
            <w:tcW w:w="111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C8D12A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5746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75E187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FDCE00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-Aminophen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78C184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0.01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48B65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201602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FC19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A1B39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B22A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D06F67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F2998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atech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9D9E5C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1.02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7518DA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845355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826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64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FBACD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C64F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B1BE71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87D1C4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-Hepta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2B359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3.96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5744E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20051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E6C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8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75770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6A8C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C694A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842A31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iacin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F78697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3.05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972396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228992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93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15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469AA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1CB6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4E125A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C6E7CA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hloroglucin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5B16F6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7.03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30BC6F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844979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CD7E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02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54BC5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DCCF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40CF70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06ECE9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alt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5F8766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7.03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7E26D4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123552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61A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86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B9751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7BF2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6AD7B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6CE3175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,2,3-Trihydroxybenze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F027E5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7.03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DB538C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713972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F0E9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65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EFA5F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231B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BAC0B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24AD86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Ketoleuc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C5CCE9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0.96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F6E7BB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516787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841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.35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B4BFE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44CE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BEB3D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A05661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euc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C2A624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2.10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10973D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527906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EF45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6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DFE47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BFA8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5EE674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5FC67A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ndolin-2-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F225F1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4.06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4A6F03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02584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29C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60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5F8EE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1F3D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33965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A1A9FE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cetylphosph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75522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9.98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1DCCDC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142148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F71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.52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B46B0A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709B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1875D6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6117956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Glut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0CA9D5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46.08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80279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955915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69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76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43045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4F01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0FDED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DE58C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Methio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3E225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0.05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CB80E3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577831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21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9F5E4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7DAA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AE5544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ADFE87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-Hydroxyanthranil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AE6C71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3.04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26FD83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557875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6147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53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50CD1D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B1C8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AD46D0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26755A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-Biphenyl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14D8C7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3.06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712458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966425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7B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66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3E38F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8D2A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D7DE2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773861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midazol-5-yl-pyruv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5ED0CF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4.0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216E79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900907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FB53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97061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13AA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55BAF5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9634D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Histid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197F24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6.07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D379AE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492281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D12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79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EAD6A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A59D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4B343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D1EAD4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racil 5-carboxyl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CEB007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6.96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E7ED15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45042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1E24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43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EC2984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D93B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E7EE1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6A5939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ter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1BDA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4.0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C94880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983205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A2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46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8B003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highlight w:val="yellow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A9FA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C1020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278035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ugen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125D66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5.09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3A03D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254627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E06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2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2F7B7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5B72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9530C1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204292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Hydroxyphenylglyoxyl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4AB594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6.03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C8C63F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528629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3C18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84978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3F82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50EA6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E3DB46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R)-2-O-Sulfolact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03DDF3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9.97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0A8B26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660257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B03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4A90A2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8B4D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50BD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6194F7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Quinolinecarboxyl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ADE9E3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2.95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9681B1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708051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31D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4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8EC34D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840F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C6DB4C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57BE31B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,4-Dihydroxymandel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686A62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4.9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6A204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454076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FBF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1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ABFB9A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E7A2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058508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716B9F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ndeca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DEA026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6.95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56B7EB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913031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F7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.05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C9818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D0EE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FABF5A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2FD26E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3S)-6-Acetamido-3-aminohexano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4CAF8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8.12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9A7C0D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915794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BE8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20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5A3841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EDB9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8B20A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47198B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8-Acetylspermid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FD694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8.17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8BD4BE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319693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6E6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6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E383F2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1091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97236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93632D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,6-Dihydroxy-3-methyl-2-oxo-1,2,5,6-tetrahydroquinol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F48FE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93.0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52AEE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597166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45C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DCF0A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B97B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4F56F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52C783E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eocnidil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1C877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95.13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085C9C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418186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BBB0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7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63CC0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0778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68F20E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1BED52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deca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A7074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0.97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72FD8B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489241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A7B7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2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E7E5B0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46EA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4DAC31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5779F4D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Thiabendazo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CB37C2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02.04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CAF227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924231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D6F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5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1A5E5D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9020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33866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55B3CE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+)-7-Isojasmo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E01C5A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11.1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508135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557270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A1C9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7.56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88752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FD6D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FB69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107ABB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ethiobiot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E52C19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15.13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7DA070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69153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E4A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0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ECF74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65C9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02CD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139376C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opionylcarnit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B4190A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18.13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D5846D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970181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7C7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4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EA44C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8670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A5C96A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D0C42C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utyryl-L-carnit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A6AE2D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32.15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18C8F4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593859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1230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60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88CE8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740D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C46CB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E8ADEA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-Hexadecan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08D6FE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43.18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D0B080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90096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09C5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2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8BB5F3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174E5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CFD5A3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E79DB1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umichrom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3D72AF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43.0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099351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41272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16B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13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4E3B8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ABEF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DE6E58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5DFFF2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rid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EFDD11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45.07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A4BA75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305906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86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3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C06A6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6B86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BDDE8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50FA9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aidz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4F305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55.06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A2137A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15521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088A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4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66AAE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4AAD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4921F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BA813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den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9FD7C7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68.1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C9C822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372008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D57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63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E635B1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BF12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F7ACDA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53177E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a-Estradi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5D0F39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2.18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1EB80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089967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F21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4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760142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FD77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1B8D23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6A664E1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Hydroxycinnamoylagmat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1CDCF3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6.14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F9296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594970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042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68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DB6FB6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7DC1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BE187D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162619C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5-L-Glutamyl)-L-glutam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EB6CD5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7.10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5EF6BD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376434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952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82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9A91D7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B1DE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F7923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654966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le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DBDB0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82.27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6F90F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080665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F8C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6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269ACF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710E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909A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2B714EA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phthalm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E3A6F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90.13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C8988C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887970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130D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CB1C7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0CCA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FB38BA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602A1B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Trimethopri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E0223C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91.144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32425C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283044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AD10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23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C21C8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4DCB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7FE739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7A58AE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-Acetyl-a-neurami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CE7CF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92.10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09DAAC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29491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AA2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3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6C37E9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9296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AE673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CBAB4F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phing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1BC98F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00.28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B4442C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331134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5F8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69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33B81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52D7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D05B9E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FB88A8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8-HE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5A875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03.2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A9E68B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603888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A9F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24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9884D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5A75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3BAE8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7A2579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lutathi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A0715B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07.0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CD81F5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521336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FFC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3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FF77E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50B1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77A89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1C8C2DA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,3-Dinor-8-iso prostaglandin F2alph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8C151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09.20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B557F2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649039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C7C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5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CF701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2786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FF5803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6844476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3(S)-HpOTr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E74CFB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1.22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251F61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474675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19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9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4830C3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CDF0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9BF6CE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6FC28E7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Rosmari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5E091A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60.23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340511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994959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4AE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493E1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F9A3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DE564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43AD5D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itrendip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02A00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61.13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66EA48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846797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7F6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97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43658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55EA3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F6A3E7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9EBF72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cosatetraenoyl Ethanol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C74B64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76.31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480D2D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349016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4C21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87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37CE1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7940F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7988DE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2886DE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-Glutathionyl-L-cyste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6EDC78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26.0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B0B98B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201474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ECA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92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DC3DF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CD19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6B95F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0366054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Fol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BE4F34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42.14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9566C2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371573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AB6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8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A3D4D7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A3FA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81B73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7E5F809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ntibiotic G-4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0D4199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97.27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3E754E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47696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1CF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24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1B079D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6B89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23B0F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3AA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-Olivosyl-oleandol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F6722A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16.30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2A95DB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605844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D623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7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2CBF6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2844A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F1E4A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7EA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vermectin A1b aglyc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7AE13F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67.33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413DF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232186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953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68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52C46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41C9C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D05BC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8A6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otoporphyrinogen IX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50E2E3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68.34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C10043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929340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A51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9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8F7D6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60E9F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DCB766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250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vermectin B1b aglyc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218CAA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70.36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C22155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709266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AAEA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88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2B585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06255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DDDA8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815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-Oxoavermectin ''2b'' aglyc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A5F81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86.3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C2C670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231975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25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25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35D47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4CBF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16C19E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ACC1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-Oxoavermectin ''2a'' aglyc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3E3B2D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00.3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51DC4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343101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82D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612A83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pos</w:t>
            </w:r>
          </w:p>
        </w:tc>
      </w:tr>
      <w:tr w14:paraId="314C6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45D8A7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66D3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uccinic acid semialdehy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CE8E3B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01.02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D7402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262416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478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9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55B796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48EF1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07A80E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0513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(R)-3-Hydroxybutyr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528C4B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03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8103B2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076420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60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63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C74D3D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1A8AA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2A7ABB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401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-Naphthyl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16E2CB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3.9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AB7109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320527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916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9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64BF1D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051A4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BFC40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5B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otocatechu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DB108F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3.02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BB2753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668406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14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9ED065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0F554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8A7B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332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llanto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E820FB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57.03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EA290E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7351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3C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1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229FB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7C945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9C9903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F10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zela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1551F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69.08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BF6C8C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936482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3AE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6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61736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6F134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6EE38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E55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L-Glycerol 1-phosph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9CA1D1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1.00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9CAE24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035320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BA3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31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EC3DF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3120D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ED6CE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8A16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hikim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8D5D0E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3.04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DBCF76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129862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119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36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8DAC8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294A1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3F04B0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9EC7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Hippur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4720E5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78.05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69CE96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185229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37C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5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6F0CC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64748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0FF0C9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CF4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-Pyridox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BC8830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2.04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658310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096577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F42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7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C93EA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3E3B6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176FDE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6EC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cgo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7D7ACF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84.09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8145F1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62276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0045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77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0440E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7D2C9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E09E4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555C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,7-Dimethylur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7576A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95.05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F9FD88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692411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629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28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299B0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60128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51A00E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78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lpha-D-Ribose 1-phosph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0E2E4D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29.01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B7270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418318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97E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5633E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5450E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3FED9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FD0D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n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F5CD63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67.07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7923E8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170898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101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09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C53578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5BFED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9EB1C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 xml:space="preserve">80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BAA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piandroster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1A7C4A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1.228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C304F4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560336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2B8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7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5AEB3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38013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160F08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8A46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-Phospho-2-dehydro-D-glucon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3C85EE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73.00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8ECDEF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386156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766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14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52869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61B9E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F5CF3C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ACA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9,10-Epoxyoctadece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0EB4AB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95.22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D9E517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32021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7BC7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F5E0B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52166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32848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0FA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clare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F4B4C2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08.26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6B49A7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292037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2A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77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73D349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1A891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073F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2DC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9,10-12,13-Diepoxyoctadecano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4B47BC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1.22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AFC442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746022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03A8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6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613DB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7A71B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E6FFF7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C9F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9(S)-HPO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B587F4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1.22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D18183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397393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EA1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4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0D36FB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47E19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A846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453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evonorgestr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BA2C55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1.20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E79A3C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679780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DB95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96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0C8F4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3B37E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B617D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12C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2-Keto-tetrahydro-leukotriene B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EE2936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7.2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53D20E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129366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BD0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9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7561D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202B2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3DD9A7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64D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1,12-EE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3D7E93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19.22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D19BDE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037625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8DE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53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42CA7B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689DE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4010DE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3FC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T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E1B606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21.04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B4D2DB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351602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FECC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B8C18B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3BB1C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B0B68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9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65D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,6-DHE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0EA81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37.24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F839FF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565850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D3E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1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79DA1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  <w:tr w14:paraId="6F3CD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470DE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91</w:t>
            </w:r>
          </w:p>
        </w:tc>
        <w:tc>
          <w:tcPr>
            <w:tcW w:w="27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AEDB90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ostaglandin F2a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E108E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53.2331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1F764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7759533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20AA0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899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B1775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  <w14:ligatures w14:val="none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neg</w:t>
            </w:r>
          </w:p>
        </w:tc>
      </w:tr>
    </w:tbl>
    <w:p w14:paraId="60F29C78">
      <w:pPr>
        <w:rPr>
          <w:rFonts w:ascii="Times New Roman" w:hAnsi="Times New Roman" w:cs="Times New Roman"/>
          <w:b/>
          <w:bCs/>
          <w:color w:val="auto"/>
        </w:rPr>
      </w:pPr>
    </w:p>
    <w:p w14:paraId="6D3A6054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8318C1"/>
    <w:rsid w:val="1C431057"/>
    <w:rsid w:val="5BCF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1</Words>
  <Characters>4470</Characters>
  <Lines>0</Lines>
  <Paragraphs>0</Paragraphs>
  <TotalTime>0</TotalTime>
  <ScaleCrop>false</ScaleCrop>
  <LinksUpToDate>false</LinksUpToDate>
  <CharactersWithSpaces>451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02:34:00Z</dcterms:created>
  <dc:creator>lenovo</dc:creator>
  <cp:lastModifiedBy>审稿人</cp:lastModifiedBy>
  <dcterms:modified xsi:type="dcterms:W3CDTF">2026-06-26T02:4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M1NjlkZDExYTQ5NzU5NmIzODMyODFmZjlmMjNjNmEiLCJ1c2VySWQiOiI0NDcwMTM5MDYifQ==</vt:lpwstr>
  </property>
  <property fmtid="{D5CDD505-2E9C-101B-9397-08002B2CF9AE}" pid="4" name="ICV">
    <vt:lpwstr>FEDD4B1C9F724C24984B423C08E09B71_12</vt:lpwstr>
  </property>
</Properties>
</file>